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Light"/>
        <w:tblW w:w="9351" w:type="dxa"/>
        <w:tblLook w:val="04A0" w:firstRow="1" w:lastRow="0" w:firstColumn="1" w:lastColumn="0" w:noHBand="0" w:noVBand="1"/>
      </w:tblPr>
      <w:tblGrid>
        <w:gridCol w:w="2263"/>
        <w:gridCol w:w="1985"/>
        <w:gridCol w:w="5103"/>
      </w:tblGrid>
      <w:tr w:rsidR="00B348AD" w:rsidRPr="003531DF" w14:paraId="07066305" w14:textId="77777777" w:rsidTr="006243AF">
        <w:trPr>
          <w:trHeight w:val="132"/>
        </w:trPr>
        <w:tc>
          <w:tcPr>
            <w:tcW w:w="9351" w:type="dxa"/>
            <w:gridSpan w:val="3"/>
          </w:tcPr>
          <w:p w14:paraId="75137898" w14:textId="2FB2A118" w:rsidR="00B348AD" w:rsidRPr="003531DF" w:rsidRDefault="00B348AD" w:rsidP="0060474F">
            <w:pPr>
              <w:spacing w:line="360" w:lineRule="auto"/>
              <w:rPr>
                <w:rFonts w:asciiTheme="minorHAnsi" w:hAnsiTheme="minorHAnsi" w:cstheme="minorHAnsi"/>
                <w:b/>
                <w:bCs/>
              </w:rPr>
            </w:pPr>
            <w:r>
              <w:rPr>
                <w:rFonts w:asciiTheme="minorHAnsi" w:hAnsiTheme="minorHAnsi" w:cstheme="minorHAnsi"/>
                <w:b/>
                <w:bCs/>
              </w:rPr>
              <w:t>Supplementary File 2: Interview Questions</w:t>
            </w:r>
          </w:p>
        </w:tc>
      </w:tr>
      <w:tr w:rsidR="00F1179F" w:rsidRPr="003531DF" w14:paraId="3672EC55" w14:textId="77777777" w:rsidTr="00F1179F">
        <w:trPr>
          <w:trHeight w:val="132"/>
        </w:trPr>
        <w:tc>
          <w:tcPr>
            <w:tcW w:w="2263" w:type="dxa"/>
            <w:hideMark/>
          </w:tcPr>
          <w:p w14:paraId="1B117DC7" w14:textId="3DFF0567" w:rsidR="00E80BC5" w:rsidRPr="003531DF" w:rsidRDefault="00CB33ED" w:rsidP="0060474F">
            <w:pPr>
              <w:spacing w:line="360" w:lineRule="auto"/>
              <w:rPr>
                <w:rFonts w:asciiTheme="minorHAnsi" w:hAnsiTheme="minorHAnsi" w:cstheme="minorHAnsi"/>
                <w:b/>
                <w:bCs/>
              </w:rPr>
            </w:pPr>
            <w:r>
              <w:rPr>
                <w:rFonts w:asciiTheme="minorHAnsi" w:hAnsiTheme="minorHAnsi" w:cstheme="minorHAnsi"/>
                <w:b/>
                <w:bCs/>
              </w:rPr>
              <w:t xml:space="preserve">NPT </w:t>
            </w:r>
            <w:r w:rsidR="005071A1">
              <w:rPr>
                <w:rFonts w:asciiTheme="minorHAnsi" w:hAnsiTheme="minorHAnsi" w:cstheme="minorHAnsi"/>
                <w:b/>
                <w:bCs/>
              </w:rPr>
              <w:t>C</w:t>
            </w:r>
            <w:r w:rsidR="00E80BC5" w:rsidRPr="003531DF">
              <w:rPr>
                <w:rFonts w:asciiTheme="minorHAnsi" w:hAnsiTheme="minorHAnsi" w:cstheme="minorHAnsi"/>
                <w:b/>
                <w:bCs/>
              </w:rPr>
              <w:t>onstruct</w:t>
            </w:r>
          </w:p>
        </w:tc>
        <w:tc>
          <w:tcPr>
            <w:tcW w:w="1985" w:type="dxa"/>
          </w:tcPr>
          <w:p w14:paraId="434878C7" w14:textId="30FB752D" w:rsidR="00E80BC5" w:rsidRDefault="00E80BC5" w:rsidP="0060474F">
            <w:pPr>
              <w:spacing w:line="360" w:lineRule="auto"/>
              <w:rPr>
                <w:rFonts w:asciiTheme="minorHAnsi" w:hAnsiTheme="minorHAnsi" w:cstheme="minorHAnsi"/>
                <w:b/>
                <w:bCs/>
              </w:rPr>
            </w:pPr>
            <w:r>
              <w:rPr>
                <w:rFonts w:asciiTheme="minorHAnsi" w:hAnsiTheme="minorHAnsi" w:cstheme="minorHAnsi"/>
                <w:b/>
                <w:bCs/>
              </w:rPr>
              <w:t xml:space="preserve">Construct </w:t>
            </w:r>
            <w:r w:rsidR="005071A1">
              <w:rPr>
                <w:rFonts w:asciiTheme="minorHAnsi" w:hAnsiTheme="minorHAnsi" w:cstheme="minorHAnsi"/>
                <w:b/>
                <w:bCs/>
              </w:rPr>
              <w:t>E</w:t>
            </w:r>
            <w:r>
              <w:rPr>
                <w:rFonts w:asciiTheme="minorHAnsi" w:hAnsiTheme="minorHAnsi" w:cstheme="minorHAnsi"/>
                <w:b/>
                <w:bCs/>
              </w:rPr>
              <w:t>lement</w:t>
            </w:r>
          </w:p>
        </w:tc>
        <w:tc>
          <w:tcPr>
            <w:tcW w:w="5103" w:type="dxa"/>
            <w:hideMark/>
          </w:tcPr>
          <w:p w14:paraId="0912EF4C" w14:textId="0F42B15B" w:rsidR="00E80BC5" w:rsidRPr="003531DF" w:rsidRDefault="00E80BC5" w:rsidP="0060474F">
            <w:pPr>
              <w:spacing w:line="360" w:lineRule="auto"/>
              <w:rPr>
                <w:rFonts w:asciiTheme="minorHAnsi" w:hAnsiTheme="minorHAnsi" w:cstheme="minorHAnsi"/>
                <w:b/>
                <w:bCs/>
              </w:rPr>
            </w:pPr>
            <w:r>
              <w:rPr>
                <w:rFonts w:asciiTheme="minorHAnsi" w:hAnsiTheme="minorHAnsi" w:cstheme="minorHAnsi"/>
                <w:b/>
                <w:bCs/>
              </w:rPr>
              <w:t xml:space="preserve">Interview </w:t>
            </w:r>
            <w:r w:rsidR="005071A1">
              <w:rPr>
                <w:rFonts w:asciiTheme="minorHAnsi" w:hAnsiTheme="minorHAnsi" w:cstheme="minorHAnsi"/>
                <w:b/>
                <w:bCs/>
              </w:rPr>
              <w:t>G</w:t>
            </w:r>
            <w:r>
              <w:rPr>
                <w:rFonts w:asciiTheme="minorHAnsi" w:hAnsiTheme="minorHAnsi" w:cstheme="minorHAnsi"/>
                <w:b/>
                <w:bCs/>
              </w:rPr>
              <w:t>uide</w:t>
            </w:r>
            <w:r w:rsidRPr="003531DF">
              <w:rPr>
                <w:rFonts w:asciiTheme="minorHAnsi" w:hAnsiTheme="minorHAnsi" w:cstheme="minorHAnsi"/>
                <w:b/>
                <w:bCs/>
              </w:rPr>
              <w:t xml:space="preserve"> </w:t>
            </w:r>
            <w:r w:rsidR="005071A1">
              <w:rPr>
                <w:rFonts w:asciiTheme="minorHAnsi" w:hAnsiTheme="minorHAnsi" w:cstheme="minorHAnsi"/>
                <w:b/>
                <w:bCs/>
              </w:rPr>
              <w:t>I</w:t>
            </w:r>
            <w:r w:rsidRPr="003531DF">
              <w:rPr>
                <w:rFonts w:asciiTheme="minorHAnsi" w:hAnsiTheme="minorHAnsi" w:cstheme="minorHAnsi"/>
                <w:b/>
                <w:bCs/>
              </w:rPr>
              <w:t>tems</w:t>
            </w:r>
          </w:p>
        </w:tc>
      </w:tr>
      <w:tr w:rsidR="00F1179F" w:rsidRPr="003531DF" w14:paraId="08606431" w14:textId="77777777" w:rsidTr="00F1179F">
        <w:tc>
          <w:tcPr>
            <w:tcW w:w="2263" w:type="dxa"/>
            <w:vMerge w:val="restart"/>
          </w:tcPr>
          <w:p w14:paraId="71E15BC8" w14:textId="6EE20649" w:rsidR="00E80BC5" w:rsidRPr="003531DF" w:rsidRDefault="00E80BC5" w:rsidP="0060474F">
            <w:pPr>
              <w:spacing w:line="36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Coherence</w:t>
            </w:r>
          </w:p>
        </w:tc>
        <w:tc>
          <w:tcPr>
            <w:tcW w:w="1985" w:type="dxa"/>
          </w:tcPr>
          <w:p w14:paraId="18E07E34" w14:textId="2909F936" w:rsidR="00E80BC5" w:rsidRPr="003531DF" w:rsidRDefault="00F1179F" w:rsidP="0060474F">
            <w:pPr>
              <w:spacing w:line="36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Differentiation</w:t>
            </w:r>
          </w:p>
        </w:tc>
        <w:tc>
          <w:tcPr>
            <w:tcW w:w="5103" w:type="dxa"/>
          </w:tcPr>
          <w:p w14:paraId="6D8AFEDD" w14:textId="3ABDA7F0" w:rsidR="00E80BC5" w:rsidRPr="003531DF" w:rsidRDefault="00E80BC5" w:rsidP="0060474F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3531DF">
              <w:rPr>
                <w:rFonts w:asciiTheme="minorHAnsi" w:hAnsiTheme="minorHAnsi" w:cstheme="minorHAnsi"/>
              </w:rPr>
              <w:t>H</w:t>
            </w:r>
            <w:r>
              <w:rPr>
                <w:rFonts w:asciiTheme="minorHAnsi" w:hAnsiTheme="minorHAnsi" w:cstheme="minorHAnsi"/>
              </w:rPr>
              <w:t>ow is HIE different to previous practices for health information exchange?</w:t>
            </w:r>
          </w:p>
        </w:tc>
      </w:tr>
      <w:tr w:rsidR="000A20A0" w:rsidRPr="003531DF" w14:paraId="5EAD0345" w14:textId="77777777" w:rsidTr="00F1179F">
        <w:tc>
          <w:tcPr>
            <w:tcW w:w="2263" w:type="dxa"/>
            <w:vMerge/>
          </w:tcPr>
          <w:p w14:paraId="74F061AC" w14:textId="77777777" w:rsidR="000A20A0" w:rsidRPr="003531DF" w:rsidRDefault="000A20A0" w:rsidP="000A20A0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985" w:type="dxa"/>
          </w:tcPr>
          <w:p w14:paraId="2E1E86DB" w14:textId="24C0BD5C" w:rsidR="000A20A0" w:rsidRDefault="000A20A0" w:rsidP="000A20A0">
            <w:pPr>
              <w:spacing w:line="36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Differentiation</w:t>
            </w:r>
          </w:p>
        </w:tc>
        <w:tc>
          <w:tcPr>
            <w:tcW w:w="5103" w:type="dxa"/>
          </w:tcPr>
          <w:p w14:paraId="44DFF454" w14:textId="20DF35C5" w:rsidR="000A20A0" w:rsidRPr="003531DF" w:rsidRDefault="000A20A0" w:rsidP="000A20A0">
            <w:pPr>
              <w:spacing w:line="36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Did you plan to make any changes in workflow to adjust for the use of HIE?</w:t>
            </w:r>
          </w:p>
        </w:tc>
      </w:tr>
      <w:tr w:rsidR="000A20A0" w:rsidRPr="003531DF" w14:paraId="027F4B27" w14:textId="77777777" w:rsidTr="00F1179F">
        <w:tc>
          <w:tcPr>
            <w:tcW w:w="2263" w:type="dxa"/>
            <w:vMerge/>
          </w:tcPr>
          <w:p w14:paraId="2E635638" w14:textId="77777777" w:rsidR="000A20A0" w:rsidRPr="003531DF" w:rsidRDefault="000A20A0" w:rsidP="000A20A0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985" w:type="dxa"/>
          </w:tcPr>
          <w:p w14:paraId="46A03ADA" w14:textId="561E7A66" w:rsidR="000A20A0" w:rsidRDefault="000A20A0" w:rsidP="000A20A0">
            <w:pPr>
              <w:spacing w:line="36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Communal Specification</w:t>
            </w:r>
          </w:p>
        </w:tc>
        <w:tc>
          <w:tcPr>
            <w:tcW w:w="5103" w:type="dxa"/>
          </w:tcPr>
          <w:p w14:paraId="33EF6841" w14:textId="5B28C87D" w:rsidR="000A20A0" w:rsidRPr="003531DF" w:rsidRDefault="000A20A0" w:rsidP="000A20A0">
            <w:pPr>
              <w:spacing w:line="36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What aims do you perceive the HIE system attempts to accomplish?</w:t>
            </w:r>
          </w:p>
        </w:tc>
      </w:tr>
      <w:tr w:rsidR="000A20A0" w:rsidRPr="003531DF" w14:paraId="040FE8EC" w14:textId="77777777" w:rsidTr="00F1179F">
        <w:tc>
          <w:tcPr>
            <w:tcW w:w="2263" w:type="dxa"/>
            <w:vMerge/>
          </w:tcPr>
          <w:p w14:paraId="6872B9DC" w14:textId="77777777" w:rsidR="000A20A0" w:rsidRPr="003531DF" w:rsidRDefault="000A20A0" w:rsidP="000A20A0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985" w:type="dxa"/>
          </w:tcPr>
          <w:p w14:paraId="35B02424" w14:textId="0EEACD5C" w:rsidR="000A20A0" w:rsidRDefault="000A20A0" w:rsidP="000A20A0">
            <w:pPr>
              <w:spacing w:line="36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Communal Specification</w:t>
            </w:r>
          </w:p>
        </w:tc>
        <w:tc>
          <w:tcPr>
            <w:tcW w:w="5103" w:type="dxa"/>
          </w:tcPr>
          <w:p w14:paraId="14510A96" w14:textId="795E675C" w:rsidR="000A20A0" w:rsidRPr="003531DF" w:rsidRDefault="000A20A0" w:rsidP="000A20A0">
            <w:pPr>
              <w:spacing w:line="36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What were the initial expectations for HIE? Has it achieved those expectations?</w:t>
            </w:r>
          </w:p>
        </w:tc>
      </w:tr>
      <w:tr w:rsidR="000A20A0" w:rsidRPr="003531DF" w14:paraId="18A25F1E" w14:textId="77777777" w:rsidTr="00F1179F">
        <w:tc>
          <w:tcPr>
            <w:tcW w:w="2263" w:type="dxa"/>
            <w:vMerge/>
          </w:tcPr>
          <w:p w14:paraId="716763B3" w14:textId="77777777" w:rsidR="000A20A0" w:rsidRPr="003531DF" w:rsidRDefault="000A20A0" w:rsidP="000A20A0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985" w:type="dxa"/>
          </w:tcPr>
          <w:p w14:paraId="0F6EE05A" w14:textId="7E78CC8D" w:rsidR="000A20A0" w:rsidRDefault="000A20A0" w:rsidP="000A20A0">
            <w:pPr>
              <w:spacing w:line="36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Individual Specification</w:t>
            </w:r>
          </w:p>
        </w:tc>
        <w:tc>
          <w:tcPr>
            <w:tcW w:w="5103" w:type="dxa"/>
          </w:tcPr>
          <w:p w14:paraId="2668AC2F" w14:textId="044CC003" w:rsidR="000A20A0" w:rsidRPr="003531DF" w:rsidRDefault="000A20A0" w:rsidP="000A20A0">
            <w:pPr>
              <w:spacing w:line="36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re you clear about your role in utilising HIE within your organisation?</w:t>
            </w:r>
          </w:p>
        </w:tc>
      </w:tr>
      <w:tr w:rsidR="000A20A0" w:rsidRPr="003531DF" w14:paraId="36C66B4E" w14:textId="77777777" w:rsidTr="00F1179F">
        <w:tc>
          <w:tcPr>
            <w:tcW w:w="2263" w:type="dxa"/>
            <w:vMerge/>
          </w:tcPr>
          <w:p w14:paraId="2827C5C9" w14:textId="77777777" w:rsidR="000A20A0" w:rsidRPr="003531DF" w:rsidRDefault="000A20A0" w:rsidP="000A20A0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985" w:type="dxa"/>
          </w:tcPr>
          <w:p w14:paraId="651D0E86" w14:textId="6F9036D4" w:rsidR="000A20A0" w:rsidRDefault="000A20A0" w:rsidP="000A20A0">
            <w:pPr>
              <w:spacing w:line="36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Internalisation</w:t>
            </w:r>
          </w:p>
        </w:tc>
        <w:tc>
          <w:tcPr>
            <w:tcW w:w="5103" w:type="dxa"/>
          </w:tcPr>
          <w:p w14:paraId="18DB793A" w14:textId="0B3E039B" w:rsidR="000A20A0" w:rsidRPr="003531DF" w:rsidRDefault="000A20A0" w:rsidP="000A20A0">
            <w:pPr>
              <w:spacing w:line="36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What is the value/benefits of using HIE?</w:t>
            </w:r>
          </w:p>
        </w:tc>
      </w:tr>
      <w:tr w:rsidR="000A20A0" w:rsidRPr="003531DF" w14:paraId="4A0C9B8A" w14:textId="77777777" w:rsidTr="00F1179F">
        <w:tc>
          <w:tcPr>
            <w:tcW w:w="2263" w:type="dxa"/>
            <w:vMerge w:val="restart"/>
            <w:hideMark/>
          </w:tcPr>
          <w:p w14:paraId="750F62E1" w14:textId="79C5E59F" w:rsidR="000A20A0" w:rsidRPr="003531DF" w:rsidRDefault="000A20A0" w:rsidP="000A20A0">
            <w:pPr>
              <w:spacing w:line="36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Cognitive Preparation</w:t>
            </w:r>
          </w:p>
        </w:tc>
        <w:tc>
          <w:tcPr>
            <w:tcW w:w="1985" w:type="dxa"/>
          </w:tcPr>
          <w:p w14:paraId="0D3F73C5" w14:textId="769E724C" w:rsidR="000A20A0" w:rsidRDefault="00E246DC" w:rsidP="000A20A0">
            <w:pPr>
              <w:spacing w:line="36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Initiation</w:t>
            </w:r>
          </w:p>
        </w:tc>
        <w:tc>
          <w:tcPr>
            <w:tcW w:w="5103" w:type="dxa"/>
            <w:hideMark/>
          </w:tcPr>
          <w:p w14:paraId="6A513FE1" w14:textId="05E715E4" w:rsidR="000A20A0" w:rsidRPr="003531DF" w:rsidRDefault="000A20A0" w:rsidP="000A20A0">
            <w:pPr>
              <w:spacing w:line="36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Were all key stakeholders consulted before the implementation of HIE? Who was involved in the decision-making process?</w:t>
            </w:r>
          </w:p>
        </w:tc>
      </w:tr>
      <w:tr w:rsidR="000A20A0" w:rsidRPr="003531DF" w14:paraId="3C7E0BEE" w14:textId="77777777" w:rsidTr="00F1179F">
        <w:tc>
          <w:tcPr>
            <w:tcW w:w="2263" w:type="dxa"/>
            <w:vMerge/>
            <w:hideMark/>
          </w:tcPr>
          <w:p w14:paraId="60B7E030" w14:textId="77777777" w:rsidR="000A20A0" w:rsidRPr="003531DF" w:rsidRDefault="000A20A0" w:rsidP="000A20A0">
            <w:pPr>
              <w:spacing w:line="360" w:lineRule="auto"/>
              <w:rPr>
                <w:rFonts w:asciiTheme="minorHAnsi" w:hAnsiTheme="minorHAnsi" w:cstheme="minorHAnsi"/>
                <w:lang w:val="en-US" w:eastAsia="en-US"/>
              </w:rPr>
            </w:pPr>
          </w:p>
        </w:tc>
        <w:tc>
          <w:tcPr>
            <w:tcW w:w="1985" w:type="dxa"/>
          </w:tcPr>
          <w:p w14:paraId="6162108D" w14:textId="7B41EBBA" w:rsidR="000A20A0" w:rsidRDefault="00BB27B4" w:rsidP="000A20A0">
            <w:pPr>
              <w:spacing w:line="36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Initiation </w:t>
            </w:r>
          </w:p>
        </w:tc>
        <w:tc>
          <w:tcPr>
            <w:tcW w:w="5103" w:type="dxa"/>
            <w:hideMark/>
          </w:tcPr>
          <w:p w14:paraId="0920703A" w14:textId="4D4168E6" w:rsidR="000A20A0" w:rsidRPr="003531DF" w:rsidRDefault="000A20A0" w:rsidP="000A20A0">
            <w:pPr>
              <w:spacing w:line="36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Which teams were involved in the implementation of HIE? Any teams that were not involved although they should have?</w:t>
            </w:r>
          </w:p>
        </w:tc>
      </w:tr>
      <w:tr w:rsidR="000A20A0" w:rsidRPr="003531DF" w14:paraId="08CCFB05" w14:textId="77777777" w:rsidTr="00F1179F">
        <w:tc>
          <w:tcPr>
            <w:tcW w:w="2263" w:type="dxa"/>
            <w:vMerge/>
            <w:hideMark/>
          </w:tcPr>
          <w:p w14:paraId="4A9C7F67" w14:textId="77777777" w:rsidR="000A20A0" w:rsidRPr="003531DF" w:rsidRDefault="000A20A0" w:rsidP="000A20A0">
            <w:pPr>
              <w:spacing w:line="360" w:lineRule="auto"/>
              <w:rPr>
                <w:rFonts w:asciiTheme="minorHAnsi" w:hAnsiTheme="minorHAnsi" w:cstheme="minorHAnsi"/>
                <w:lang w:val="en-US" w:eastAsia="en-US"/>
              </w:rPr>
            </w:pPr>
          </w:p>
        </w:tc>
        <w:tc>
          <w:tcPr>
            <w:tcW w:w="1985" w:type="dxa"/>
          </w:tcPr>
          <w:p w14:paraId="629F679D" w14:textId="6B9DE497" w:rsidR="000A20A0" w:rsidRDefault="00BB27B4" w:rsidP="000A20A0">
            <w:pPr>
              <w:spacing w:line="36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Enrolment</w:t>
            </w:r>
          </w:p>
        </w:tc>
        <w:tc>
          <w:tcPr>
            <w:tcW w:w="5103" w:type="dxa"/>
            <w:hideMark/>
          </w:tcPr>
          <w:p w14:paraId="70D0795E" w14:textId="0600AAA6" w:rsidR="000A20A0" w:rsidRPr="003531DF" w:rsidRDefault="000A20A0" w:rsidP="000A20A0">
            <w:pPr>
              <w:spacing w:line="36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Were job responsibilities and roles influenced or changed by the use of HIE?</w:t>
            </w:r>
          </w:p>
        </w:tc>
      </w:tr>
      <w:tr w:rsidR="000A20A0" w:rsidRPr="003531DF" w14:paraId="7249C8D1" w14:textId="77777777" w:rsidTr="00F1179F">
        <w:tc>
          <w:tcPr>
            <w:tcW w:w="2263" w:type="dxa"/>
            <w:vMerge/>
          </w:tcPr>
          <w:p w14:paraId="20DD9F89" w14:textId="77777777" w:rsidR="000A20A0" w:rsidRPr="003531DF" w:rsidRDefault="000A20A0" w:rsidP="000A20A0">
            <w:pPr>
              <w:spacing w:line="360" w:lineRule="auto"/>
              <w:rPr>
                <w:rFonts w:asciiTheme="minorHAnsi" w:hAnsiTheme="minorHAnsi" w:cstheme="minorHAnsi"/>
                <w:lang w:val="en-US" w:eastAsia="en-US"/>
              </w:rPr>
            </w:pPr>
          </w:p>
        </w:tc>
        <w:tc>
          <w:tcPr>
            <w:tcW w:w="1985" w:type="dxa"/>
          </w:tcPr>
          <w:p w14:paraId="467508CD" w14:textId="238D68D0" w:rsidR="000A20A0" w:rsidRDefault="009C7119" w:rsidP="000A20A0">
            <w:pPr>
              <w:spacing w:line="36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Legitimation</w:t>
            </w:r>
          </w:p>
        </w:tc>
        <w:tc>
          <w:tcPr>
            <w:tcW w:w="5103" w:type="dxa"/>
          </w:tcPr>
          <w:p w14:paraId="713DFE18" w14:textId="6318B8C3" w:rsidR="000A20A0" w:rsidRDefault="000A20A0" w:rsidP="000A20A0">
            <w:pPr>
              <w:spacing w:line="36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Do you feel end users were well considered during the implementation of HIE?</w:t>
            </w:r>
          </w:p>
        </w:tc>
      </w:tr>
      <w:tr w:rsidR="000A20A0" w:rsidRPr="003531DF" w14:paraId="223DA00B" w14:textId="77777777" w:rsidTr="00F1179F">
        <w:tc>
          <w:tcPr>
            <w:tcW w:w="2263" w:type="dxa"/>
            <w:vMerge/>
          </w:tcPr>
          <w:p w14:paraId="186C4D20" w14:textId="77777777" w:rsidR="000A20A0" w:rsidRPr="003531DF" w:rsidRDefault="000A20A0" w:rsidP="000A20A0">
            <w:pPr>
              <w:spacing w:line="360" w:lineRule="auto"/>
              <w:rPr>
                <w:rFonts w:asciiTheme="minorHAnsi" w:hAnsiTheme="minorHAnsi" w:cstheme="minorHAnsi"/>
                <w:lang w:val="en-US" w:eastAsia="en-US"/>
              </w:rPr>
            </w:pPr>
          </w:p>
        </w:tc>
        <w:tc>
          <w:tcPr>
            <w:tcW w:w="1985" w:type="dxa"/>
          </w:tcPr>
          <w:p w14:paraId="15861B17" w14:textId="11CBA0BF" w:rsidR="000A20A0" w:rsidRDefault="009C7119" w:rsidP="000A20A0">
            <w:pPr>
              <w:spacing w:line="36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ctivation</w:t>
            </w:r>
          </w:p>
        </w:tc>
        <w:tc>
          <w:tcPr>
            <w:tcW w:w="5103" w:type="dxa"/>
          </w:tcPr>
          <w:p w14:paraId="0DD79361" w14:textId="510DB283" w:rsidR="000A20A0" w:rsidRDefault="000A20A0" w:rsidP="000A20A0">
            <w:pPr>
              <w:spacing w:line="36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Have end users been involved in decisions about HIE post its implementation? </w:t>
            </w:r>
          </w:p>
        </w:tc>
      </w:tr>
      <w:tr w:rsidR="00ED2847" w:rsidRPr="003531DF" w14:paraId="6584E20B" w14:textId="77777777" w:rsidTr="00F1179F">
        <w:tc>
          <w:tcPr>
            <w:tcW w:w="2263" w:type="dxa"/>
            <w:vMerge w:val="restart"/>
          </w:tcPr>
          <w:p w14:paraId="3AC6A9A3" w14:textId="5D0B05BD" w:rsidR="00ED2847" w:rsidRPr="003531DF" w:rsidRDefault="00ED2847" w:rsidP="000A20A0">
            <w:pPr>
              <w:spacing w:line="36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Collective Action</w:t>
            </w:r>
          </w:p>
        </w:tc>
        <w:tc>
          <w:tcPr>
            <w:tcW w:w="1985" w:type="dxa"/>
          </w:tcPr>
          <w:p w14:paraId="4DF40695" w14:textId="6A85470E" w:rsidR="00ED2847" w:rsidRDefault="00ED2847" w:rsidP="000A20A0">
            <w:pPr>
              <w:spacing w:line="36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Interactional Workability</w:t>
            </w:r>
          </w:p>
        </w:tc>
        <w:tc>
          <w:tcPr>
            <w:tcW w:w="5103" w:type="dxa"/>
          </w:tcPr>
          <w:p w14:paraId="72669C3E" w14:textId="4990AAC4" w:rsidR="00ED2847" w:rsidRPr="003531DF" w:rsidRDefault="00ED2847" w:rsidP="000A20A0">
            <w:pPr>
              <w:spacing w:line="36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Was your training in using HIE adequate? Did you feel confident to use HIE after training?</w:t>
            </w:r>
          </w:p>
        </w:tc>
      </w:tr>
      <w:tr w:rsidR="00ED2847" w:rsidRPr="003531DF" w14:paraId="4BF3D77A" w14:textId="77777777" w:rsidTr="00F1179F">
        <w:tc>
          <w:tcPr>
            <w:tcW w:w="2263" w:type="dxa"/>
            <w:vMerge/>
          </w:tcPr>
          <w:p w14:paraId="3CB9C976" w14:textId="77777777" w:rsidR="00ED2847" w:rsidRDefault="00ED2847" w:rsidP="000A20A0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985" w:type="dxa"/>
          </w:tcPr>
          <w:p w14:paraId="5A273E81" w14:textId="2912B957" w:rsidR="00ED2847" w:rsidRDefault="00ED2847" w:rsidP="000A20A0">
            <w:pPr>
              <w:spacing w:line="36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Interactional Workability</w:t>
            </w:r>
          </w:p>
        </w:tc>
        <w:tc>
          <w:tcPr>
            <w:tcW w:w="5103" w:type="dxa"/>
          </w:tcPr>
          <w:p w14:paraId="3E728F64" w14:textId="620AFA0A" w:rsidR="00ED2847" w:rsidRDefault="00ED2847" w:rsidP="000A20A0">
            <w:pPr>
              <w:spacing w:line="36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Is there a set of best practices for using HIE in your workplace? Do these work well with your day-to-day work?</w:t>
            </w:r>
          </w:p>
        </w:tc>
      </w:tr>
      <w:tr w:rsidR="00ED2847" w:rsidRPr="003531DF" w14:paraId="604EB0F1" w14:textId="77777777" w:rsidTr="00F1179F">
        <w:tc>
          <w:tcPr>
            <w:tcW w:w="2263" w:type="dxa"/>
            <w:vMerge/>
          </w:tcPr>
          <w:p w14:paraId="0F7A982C" w14:textId="77777777" w:rsidR="00ED2847" w:rsidRDefault="00ED2847" w:rsidP="000A20A0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985" w:type="dxa"/>
          </w:tcPr>
          <w:p w14:paraId="14022B36" w14:textId="0E645749" w:rsidR="00ED2847" w:rsidRDefault="00ED2847" w:rsidP="000A20A0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320EF6">
              <w:rPr>
                <w:rFonts w:asciiTheme="minorHAnsi" w:hAnsiTheme="minorHAnsi" w:cstheme="minorHAnsi"/>
              </w:rPr>
              <w:t>Relational Integration</w:t>
            </w:r>
          </w:p>
        </w:tc>
        <w:tc>
          <w:tcPr>
            <w:tcW w:w="5103" w:type="dxa"/>
          </w:tcPr>
          <w:p w14:paraId="6D2C8747" w14:textId="1D500DB0" w:rsidR="00ED2847" w:rsidRDefault="00ED2847" w:rsidP="000A20A0">
            <w:pPr>
              <w:spacing w:line="36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Who has the overall accountability for the adoption and uptake of HIE within your organisation? </w:t>
            </w:r>
          </w:p>
        </w:tc>
      </w:tr>
      <w:tr w:rsidR="00ED2847" w:rsidRPr="003531DF" w14:paraId="24A16DBF" w14:textId="77777777" w:rsidTr="00F1179F">
        <w:tc>
          <w:tcPr>
            <w:tcW w:w="2263" w:type="dxa"/>
            <w:vMerge/>
          </w:tcPr>
          <w:p w14:paraId="45E6FB05" w14:textId="77777777" w:rsidR="00ED2847" w:rsidRDefault="00ED2847" w:rsidP="000A20A0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985" w:type="dxa"/>
          </w:tcPr>
          <w:p w14:paraId="20E48473" w14:textId="212FB2FE" w:rsidR="00ED2847" w:rsidRDefault="00ED2847" w:rsidP="000A20A0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C7613A">
              <w:rPr>
                <w:rFonts w:asciiTheme="minorHAnsi" w:hAnsiTheme="minorHAnsi" w:cstheme="minorHAnsi"/>
              </w:rPr>
              <w:t xml:space="preserve">Skill </w:t>
            </w:r>
            <w:r>
              <w:rPr>
                <w:rFonts w:asciiTheme="minorHAnsi" w:hAnsiTheme="minorHAnsi" w:cstheme="minorHAnsi"/>
              </w:rPr>
              <w:t>S</w:t>
            </w:r>
            <w:r w:rsidRPr="00C7613A">
              <w:rPr>
                <w:rFonts w:asciiTheme="minorHAnsi" w:hAnsiTheme="minorHAnsi" w:cstheme="minorHAnsi"/>
              </w:rPr>
              <w:t>et Workability</w:t>
            </w:r>
          </w:p>
        </w:tc>
        <w:tc>
          <w:tcPr>
            <w:tcW w:w="5103" w:type="dxa"/>
          </w:tcPr>
          <w:p w14:paraId="4938D71E" w14:textId="5AE511B0" w:rsidR="00ED2847" w:rsidRDefault="00ED2847" w:rsidP="000A20A0">
            <w:pPr>
              <w:spacing w:line="36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Do you feel all appropriate individuals are using HIE to optimise the benefits?</w:t>
            </w:r>
          </w:p>
        </w:tc>
      </w:tr>
      <w:tr w:rsidR="00ED2847" w:rsidRPr="003531DF" w14:paraId="50406B74" w14:textId="77777777" w:rsidTr="00F1179F">
        <w:tc>
          <w:tcPr>
            <w:tcW w:w="2263" w:type="dxa"/>
            <w:vMerge/>
          </w:tcPr>
          <w:p w14:paraId="56F559F3" w14:textId="77777777" w:rsidR="00ED2847" w:rsidRDefault="00ED2847" w:rsidP="000A20A0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985" w:type="dxa"/>
          </w:tcPr>
          <w:p w14:paraId="1D8890E0" w14:textId="6813561D" w:rsidR="00ED2847" w:rsidRPr="00C7613A" w:rsidRDefault="00454424" w:rsidP="000A20A0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454424">
              <w:rPr>
                <w:rFonts w:asciiTheme="minorHAnsi" w:hAnsiTheme="minorHAnsi" w:cstheme="minorHAnsi"/>
              </w:rPr>
              <w:t>Contextual Integration</w:t>
            </w:r>
          </w:p>
        </w:tc>
        <w:tc>
          <w:tcPr>
            <w:tcW w:w="5103" w:type="dxa"/>
          </w:tcPr>
          <w:p w14:paraId="1B2AB3CC" w14:textId="5B1B256B" w:rsidR="00ED2847" w:rsidRDefault="00ED2847" w:rsidP="000A20A0">
            <w:pPr>
              <w:spacing w:line="36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Is </w:t>
            </w:r>
            <w:r w:rsidR="00454424">
              <w:rPr>
                <w:rFonts w:asciiTheme="minorHAnsi" w:hAnsiTheme="minorHAnsi" w:cstheme="minorHAnsi"/>
              </w:rPr>
              <w:t>the</w:t>
            </w:r>
            <w:r>
              <w:rPr>
                <w:rFonts w:asciiTheme="minorHAnsi" w:hAnsiTheme="minorHAnsi" w:cstheme="minorHAnsi"/>
              </w:rPr>
              <w:t xml:space="preserve"> team well-resourced to achieve the goals set by your organisation?</w:t>
            </w:r>
          </w:p>
        </w:tc>
      </w:tr>
      <w:tr w:rsidR="000A20A0" w:rsidRPr="003531DF" w14:paraId="25D54F29" w14:textId="77777777" w:rsidTr="00F1179F">
        <w:tc>
          <w:tcPr>
            <w:tcW w:w="2263" w:type="dxa"/>
            <w:vMerge w:val="restart"/>
          </w:tcPr>
          <w:p w14:paraId="35E0B303" w14:textId="58869A75" w:rsidR="000A20A0" w:rsidRPr="003531DF" w:rsidRDefault="000A20A0" w:rsidP="000A20A0">
            <w:pPr>
              <w:spacing w:line="36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Reflexive Monitoring</w:t>
            </w:r>
          </w:p>
        </w:tc>
        <w:tc>
          <w:tcPr>
            <w:tcW w:w="1985" w:type="dxa"/>
          </w:tcPr>
          <w:p w14:paraId="05564E3C" w14:textId="510F79AA" w:rsidR="000A20A0" w:rsidRDefault="00665EAD" w:rsidP="000A20A0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665EAD">
              <w:rPr>
                <w:rFonts w:asciiTheme="minorHAnsi" w:hAnsiTheme="minorHAnsi" w:cstheme="minorHAnsi"/>
              </w:rPr>
              <w:t>Systemati</w:t>
            </w:r>
            <w:r>
              <w:rPr>
                <w:rFonts w:asciiTheme="minorHAnsi" w:hAnsiTheme="minorHAnsi" w:cstheme="minorHAnsi"/>
              </w:rPr>
              <w:t>s</w:t>
            </w:r>
            <w:r w:rsidRPr="00665EAD">
              <w:rPr>
                <w:rFonts w:asciiTheme="minorHAnsi" w:hAnsiTheme="minorHAnsi" w:cstheme="minorHAnsi"/>
              </w:rPr>
              <w:t>ation</w:t>
            </w:r>
          </w:p>
        </w:tc>
        <w:tc>
          <w:tcPr>
            <w:tcW w:w="5103" w:type="dxa"/>
          </w:tcPr>
          <w:p w14:paraId="08404CF7" w14:textId="0EFFC5DC" w:rsidR="000A20A0" w:rsidRPr="003531DF" w:rsidRDefault="000A20A0" w:rsidP="000A20A0">
            <w:pPr>
              <w:spacing w:line="36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From your experience, where has HIE been helpful in your practice? Where it has been inhibitory and why?</w:t>
            </w:r>
          </w:p>
        </w:tc>
      </w:tr>
      <w:tr w:rsidR="000A20A0" w:rsidRPr="003531DF" w14:paraId="1AEF58B1" w14:textId="77777777" w:rsidTr="00F1179F">
        <w:tc>
          <w:tcPr>
            <w:tcW w:w="2263" w:type="dxa"/>
            <w:vMerge/>
          </w:tcPr>
          <w:p w14:paraId="034AB0EA" w14:textId="77777777" w:rsidR="000A20A0" w:rsidRPr="003531DF" w:rsidRDefault="000A20A0" w:rsidP="000A20A0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985" w:type="dxa"/>
          </w:tcPr>
          <w:p w14:paraId="2750E1CB" w14:textId="4BED22E7" w:rsidR="000A20A0" w:rsidRDefault="009975B1" w:rsidP="000A20A0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75B1">
              <w:rPr>
                <w:rFonts w:asciiTheme="minorHAnsi" w:hAnsiTheme="minorHAnsi" w:cstheme="minorHAnsi"/>
              </w:rPr>
              <w:t xml:space="preserve">Communal </w:t>
            </w:r>
            <w:r>
              <w:rPr>
                <w:rFonts w:asciiTheme="minorHAnsi" w:hAnsiTheme="minorHAnsi" w:cstheme="minorHAnsi"/>
              </w:rPr>
              <w:t>A</w:t>
            </w:r>
            <w:r w:rsidRPr="009975B1">
              <w:rPr>
                <w:rFonts w:asciiTheme="minorHAnsi" w:hAnsiTheme="minorHAnsi" w:cstheme="minorHAnsi"/>
              </w:rPr>
              <w:t>ppraisal</w:t>
            </w:r>
          </w:p>
        </w:tc>
        <w:tc>
          <w:tcPr>
            <w:tcW w:w="5103" w:type="dxa"/>
          </w:tcPr>
          <w:p w14:paraId="6371AC64" w14:textId="7110A9D9" w:rsidR="000A20A0" w:rsidRPr="003531DF" w:rsidRDefault="000A20A0" w:rsidP="000A20A0">
            <w:pPr>
              <w:spacing w:line="36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Can you think of ways that the implementation and uptake of HIE can be improved to enable more health and care professionals to use the platform?</w:t>
            </w:r>
          </w:p>
        </w:tc>
      </w:tr>
      <w:tr w:rsidR="000A20A0" w:rsidRPr="003531DF" w14:paraId="559C04A9" w14:textId="77777777" w:rsidTr="00F1179F">
        <w:tc>
          <w:tcPr>
            <w:tcW w:w="2263" w:type="dxa"/>
            <w:vMerge/>
          </w:tcPr>
          <w:p w14:paraId="08654C2A" w14:textId="77777777" w:rsidR="000A20A0" w:rsidRPr="003531DF" w:rsidRDefault="000A20A0" w:rsidP="000A20A0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985" w:type="dxa"/>
          </w:tcPr>
          <w:p w14:paraId="0F5CC4A9" w14:textId="6707359F" w:rsidR="000A20A0" w:rsidRDefault="009975B1" w:rsidP="000A20A0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75B1">
              <w:rPr>
                <w:rFonts w:asciiTheme="minorHAnsi" w:hAnsiTheme="minorHAnsi" w:cstheme="minorHAnsi"/>
              </w:rPr>
              <w:t xml:space="preserve">Individual </w:t>
            </w:r>
            <w:r>
              <w:rPr>
                <w:rFonts w:asciiTheme="minorHAnsi" w:hAnsiTheme="minorHAnsi" w:cstheme="minorHAnsi"/>
              </w:rPr>
              <w:t>A</w:t>
            </w:r>
            <w:r w:rsidRPr="009975B1">
              <w:rPr>
                <w:rFonts w:asciiTheme="minorHAnsi" w:hAnsiTheme="minorHAnsi" w:cstheme="minorHAnsi"/>
              </w:rPr>
              <w:t>ppraisal</w:t>
            </w:r>
          </w:p>
        </w:tc>
        <w:tc>
          <w:tcPr>
            <w:tcW w:w="5103" w:type="dxa"/>
          </w:tcPr>
          <w:p w14:paraId="31278EBF" w14:textId="267FC95D" w:rsidR="000A20A0" w:rsidRDefault="000A20A0" w:rsidP="000A20A0">
            <w:pPr>
              <w:spacing w:line="36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Has HIE improved your efficiency and the efficiency within your team or ward?</w:t>
            </w:r>
          </w:p>
        </w:tc>
      </w:tr>
      <w:tr w:rsidR="000A20A0" w:rsidRPr="003531DF" w14:paraId="61E4AB24" w14:textId="77777777" w:rsidTr="00F1179F">
        <w:tc>
          <w:tcPr>
            <w:tcW w:w="2263" w:type="dxa"/>
            <w:vMerge/>
          </w:tcPr>
          <w:p w14:paraId="5D6BA7FA" w14:textId="77777777" w:rsidR="000A20A0" w:rsidRPr="003531DF" w:rsidRDefault="000A20A0" w:rsidP="000A20A0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985" w:type="dxa"/>
          </w:tcPr>
          <w:p w14:paraId="34AB7B3F" w14:textId="6B83CAAC" w:rsidR="000A20A0" w:rsidRDefault="001728C0" w:rsidP="000A20A0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1728C0">
              <w:rPr>
                <w:rFonts w:asciiTheme="minorHAnsi" w:hAnsiTheme="minorHAnsi" w:cstheme="minorHAnsi"/>
              </w:rPr>
              <w:t>Reconfiguration</w:t>
            </w:r>
          </w:p>
        </w:tc>
        <w:tc>
          <w:tcPr>
            <w:tcW w:w="5103" w:type="dxa"/>
          </w:tcPr>
          <w:p w14:paraId="061800D5" w14:textId="3BA499C2" w:rsidR="000A20A0" w:rsidRDefault="000A20A0" w:rsidP="000A20A0">
            <w:pPr>
              <w:spacing w:line="36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re end users following the prescribed practices for the use of HIE? Have those changed over time?</w:t>
            </w:r>
          </w:p>
        </w:tc>
      </w:tr>
      <w:tr w:rsidR="0029506A" w:rsidRPr="003531DF" w14:paraId="0D8BFBFF" w14:textId="77777777" w:rsidTr="00F1179F">
        <w:tc>
          <w:tcPr>
            <w:tcW w:w="2263" w:type="dxa"/>
          </w:tcPr>
          <w:p w14:paraId="3FB4ED00" w14:textId="4D0B88BE" w:rsidR="0029506A" w:rsidRPr="00465E44" w:rsidRDefault="0092196C" w:rsidP="000A20A0">
            <w:pPr>
              <w:spacing w:line="360" w:lineRule="auto"/>
              <w:rPr>
                <w:rFonts w:asciiTheme="minorHAnsi" w:hAnsiTheme="minorHAnsi" w:cstheme="minorHAnsi"/>
                <w:b/>
                <w:bCs/>
              </w:rPr>
            </w:pPr>
            <w:r>
              <w:rPr>
                <w:rFonts w:asciiTheme="minorHAnsi" w:hAnsiTheme="minorHAnsi" w:cstheme="minorHAnsi"/>
                <w:b/>
                <w:bCs/>
              </w:rPr>
              <w:t>Other</w:t>
            </w:r>
          </w:p>
        </w:tc>
        <w:tc>
          <w:tcPr>
            <w:tcW w:w="1985" w:type="dxa"/>
          </w:tcPr>
          <w:p w14:paraId="1AF4F1F1" w14:textId="1009477A" w:rsidR="0029506A" w:rsidRPr="003024B8" w:rsidRDefault="007415A3" w:rsidP="000A20A0">
            <w:pPr>
              <w:spacing w:line="360" w:lineRule="auto"/>
              <w:rPr>
                <w:rFonts w:asciiTheme="minorHAnsi" w:hAnsiTheme="minorHAnsi" w:cstheme="minorHAnsi"/>
                <w:b/>
                <w:bCs/>
              </w:rPr>
            </w:pPr>
            <w:r>
              <w:rPr>
                <w:rFonts w:asciiTheme="minorHAnsi" w:hAnsiTheme="minorHAnsi" w:cstheme="minorHAnsi"/>
                <w:b/>
                <w:bCs/>
              </w:rPr>
              <w:t xml:space="preserve">Theme </w:t>
            </w:r>
          </w:p>
        </w:tc>
        <w:tc>
          <w:tcPr>
            <w:tcW w:w="5103" w:type="dxa"/>
          </w:tcPr>
          <w:p w14:paraId="41F27554" w14:textId="48A5DEDF" w:rsidR="0029506A" w:rsidRDefault="00AB403E" w:rsidP="000A20A0">
            <w:pPr>
              <w:spacing w:line="36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b/>
                <w:bCs/>
              </w:rPr>
              <w:t xml:space="preserve">Interview </w:t>
            </w:r>
            <w:r w:rsidR="005071A1">
              <w:rPr>
                <w:rFonts w:asciiTheme="minorHAnsi" w:hAnsiTheme="minorHAnsi" w:cstheme="minorHAnsi"/>
                <w:b/>
                <w:bCs/>
              </w:rPr>
              <w:t>G</w:t>
            </w:r>
            <w:r>
              <w:rPr>
                <w:rFonts w:asciiTheme="minorHAnsi" w:hAnsiTheme="minorHAnsi" w:cstheme="minorHAnsi"/>
                <w:b/>
                <w:bCs/>
              </w:rPr>
              <w:t>uide</w:t>
            </w:r>
            <w:r w:rsidRPr="003531DF">
              <w:rPr>
                <w:rFonts w:asciiTheme="minorHAnsi" w:hAnsiTheme="minorHAnsi" w:cstheme="minorHAnsi"/>
                <w:b/>
                <w:bCs/>
              </w:rPr>
              <w:t xml:space="preserve"> </w:t>
            </w:r>
            <w:r w:rsidR="005071A1">
              <w:rPr>
                <w:rFonts w:asciiTheme="minorHAnsi" w:hAnsiTheme="minorHAnsi" w:cstheme="minorHAnsi"/>
                <w:b/>
                <w:bCs/>
              </w:rPr>
              <w:t>I</w:t>
            </w:r>
            <w:r w:rsidRPr="003531DF">
              <w:rPr>
                <w:rFonts w:asciiTheme="minorHAnsi" w:hAnsiTheme="minorHAnsi" w:cstheme="minorHAnsi"/>
                <w:b/>
                <w:bCs/>
              </w:rPr>
              <w:t>tems</w:t>
            </w:r>
            <w:r>
              <w:rPr>
                <w:rFonts w:asciiTheme="minorHAnsi" w:hAnsiTheme="minorHAnsi" w:cstheme="minorHAnsi"/>
                <w:b/>
                <w:bCs/>
              </w:rPr>
              <w:t xml:space="preserve"> </w:t>
            </w:r>
          </w:p>
        </w:tc>
      </w:tr>
      <w:tr w:rsidR="003024B8" w:rsidRPr="003531DF" w14:paraId="62806AF3" w14:textId="77777777" w:rsidTr="00F1179F">
        <w:tc>
          <w:tcPr>
            <w:tcW w:w="2263" w:type="dxa"/>
          </w:tcPr>
          <w:p w14:paraId="140B6245" w14:textId="65DE1A83" w:rsidR="003024B8" w:rsidRPr="00DF2F7B" w:rsidRDefault="00DF2F7B" w:rsidP="000A20A0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DF2F7B">
              <w:rPr>
                <w:rFonts w:asciiTheme="minorHAnsi" w:hAnsiTheme="minorHAnsi" w:cstheme="minorHAnsi"/>
              </w:rPr>
              <w:t>General</w:t>
            </w:r>
          </w:p>
        </w:tc>
        <w:tc>
          <w:tcPr>
            <w:tcW w:w="1985" w:type="dxa"/>
          </w:tcPr>
          <w:p w14:paraId="13C5AB70" w14:textId="347B8AEA" w:rsidR="003024B8" w:rsidRPr="00DF2F7B" w:rsidRDefault="00DF2F7B" w:rsidP="000A20A0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DF2F7B">
              <w:rPr>
                <w:rFonts w:asciiTheme="minorHAnsi" w:hAnsiTheme="minorHAnsi" w:cstheme="minorHAnsi"/>
              </w:rPr>
              <w:t>Drivers</w:t>
            </w:r>
            <w:r w:rsidR="006D321E">
              <w:rPr>
                <w:rFonts w:asciiTheme="minorHAnsi" w:hAnsiTheme="minorHAnsi" w:cstheme="minorHAnsi"/>
              </w:rPr>
              <w:t xml:space="preserve"> to Uptake</w:t>
            </w:r>
          </w:p>
        </w:tc>
        <w:tc>
          <w:tcPr>
            <w:tcW w:w="5103" w:type="dxa"/>
          </w:tcPr>
          <w:p w14:paraId="214EAE46" w14:textId="6A7CD79E" w:rsidR="003024B8" w:rsidRDefault="00AB403E" w:rsidP="000A20A0">
            <w:pPr>
              <w:spacing w:line="36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What</w:t>
            </w:r>
            <w:r w:rsidRPr="00AB403E">
              <w:rPr>
                <w:rFonts w:asciiTheme="minorHAnsi" w:hAnsiTheme="minorHAnsi" w:cstheme="minorHAnsi"/>
              </w:rPr>
              <w:t xml:space="preserve"> are the main drivers for the uptake of HIE within your organisation? </w:t>
            </w:r>
          </w:p>
        </w:tc>
      </w:tr>
      <w:tr w:rsidR="003024B8" w:rsidRPr="003024B8" w14:paraId="62B65B6F" w14:textId="77777777" w:rsidTr="00F1179F">
        <w:tc>
          <w:tcPr>
            <w:tcW w:w="2263" w:type="dxa"/>
          </w:tcPr>
          <w:p w14:paraId="2B7FF7E7" w14:textId="1263763D" w:rsidR="003024B8" w:rsidRPr="003024B8" w:rsidRDefault="00DF2F7B" w:rsidP="000A20A0">
            <w:pPr>
              <w:spacing w:line="36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General</w:t>
            </w:r>
          </w:p>
        </w:tc>
        <w:tc>
          <w:tcPr>
            <w:tcW w:w="1985" w:type="dxa"/>
          </w:tcPr>
          <w:p w14:paraId="675620C6" w14:textId="2E37B2FA" w:rsidR="003024B8" w:rsidRPr="003024B8" w:rsidRDefault="00DF2F7B" w:rsidP="000A20A0">
            <w:pPr>
              <w:spacing w:line="36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Barriers</w:t>
            </w:r>
            <w:r w:rsidR="006D321E">
              <w:rPr>
                <w:rFonts w:asciiTheme="minorHAnsi" w:hAnsiTheme="minorHAnsi" w:cstheme="minorHAnsi"/>
              </w:rPr>
              <w:t xml:space="preserve"> to Uptake</w:t>
            </w:r>
          </w:p>
        </w:tc>
        <w:tc>
          <w:tcPr>
            <w:tcW w:w="5103" w:type="dxa"/>
          </w:tcPr>
          <w:p w14:paraId="6E342D2F" w14:textId="47DF2B46" w:rsidR="003024B8" w:rsidRPr="003024B8" w:rsidRDefault="00AB403E" w:rsidP="000A20A0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AB403E">
              <w:rPr>
                <w:rFonts w:asciiTheme="minorHAnsi" w:hAnsiTheme="minorHAnsi" w:cstheme="minorHAnsi"/>
              </w:rPr>
              <w:t xml:space="preserve">What are the main barriers to </w:t>
            </w:r>
            <w:r w:rsidR="000C28E6">
              <w:rPr>
                <w:rFonts w:asciiTheme="minorHAnsi" w:hAnsiTheme="minorHAnsi" w:cstheme="minorHAnsi"/>
              </w:rPr>
              <w:t>HIE’s</w:t>
            </w:r>
            <w:r w:rsidRPr="00AB403E">
              <w:rPr>
                <w:rFonts w:asciiTheme="minorHAnsi" w:hAnsiTheme="minorHAnsi" w:cstheme="minorHAnsi"/>
              </w:rPr>
              <w:t xml:space="preserve"> wider uptake?</w:t>
            </w:r>
            <w:r>
              <w:rPr>
                <w:rFonts w:asciiTheme="minorHAnsi" w:hAnsiTheme="minorHAnsi" w:cstheme="minorHAnsi"/>
              </w:rPr>
              <w:t xml:space="preserve"> </w:t>
            </w:r>
          </w:p>
        </w:tc>
      </w:tr>
    </w:tbl>
    <w:p w14:paraId="4EE95993" w14:textId="77777777" w:rsidR="003F341E" w:rsidRDefault="003F341E"/>
    <w:sectPr w:rsidR="003F341E" w:rsidSect="00FC5D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F708F5" w14:textId="77777777" w:rsidR="009B56BD" w:rsidRDefault="009B56BD" w:rsidP="009B56BD">
      <w:r>
        <w:separator/>
      </w:r>
    </w:p>
  </w:endnote>
  <w:endnote w:type="continuationSeparator" w:id="0">
    <w:p w14:paraId="0BA5D620" w14:textId="77777777" w:rsidR="009B56BD" w:rsidRDefault="009B56BD" w:rsidP="009B56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3C323F" w14:textId="77777777" w:rsidR="009B56BD" w:rsidRDefault="009B56BD" w:rsidP="009B56BD">
      <w:r>
        <w:separator/>
      </w:r>
    </w:p>
  </w:footnote>
  <w:footnote w:type="continuationSeparator" w:id="0">
    <w:p w14:paraId="54142217" w14:textId="77777777" w:rsidR="009B56BD" w:rsidRDefault="009B56BD" w:rsidP="009B56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489F"/>
    <w:rsid w:val="000365C8"/>
    <w:rsid w:val="00093DA4"/>
    <w:rsid w:val="000955EF"/>
    <w:rsid w:val="000A20A0"/>
    <w:rsid w:val="000C28E6"/>
    <w:rsid w:val="000F6BBC"/>
    <w:rsid w:val="00150861"/>
    <w:rsid w:val="001728C0"/>
    <w:rsid w:val="001D489F"/>
    <w:rsid w:val="001E0845"/>
    <w:rsid w:val="001E18A6"/>
    <w:rsid w:val="0029297A"/>
    <w:rsid w:val="0029506A"/>
    <w:rsid w:val="002D048C"/>
    <w:rsid w:val="003024B8"/>
    <w:rsid w:val="00320EF6"/>
    <w:rsid w:val="00362BF7"/>
    <w:rsid w:val="00380AE4"/>
    <w:rsid w:val="003B4AAB"/>
    <w:rsid w:val="003E1F30"/>
    <w:rsid w:val="003F341E"/>
    <w:rsid w:val="004461D3"/>
    <w:rsid w:val="00454424"/>
    <w:rsid w:val="00465E44"/>
    <w:rsid w:val="00472C6E"/>
    <w:rsid w:val="004E3A42"/>
    <w:rsid w:val="005071A1"/>
    <w:rsid w:val="005A4AB3"/>
    <w:rsid w:val="005C65C1"/>
    <w:rsid w:val="00665EAD"/>
    <w:rsid w:val="006719B7"/>
    <w:rsid w:val="00686FD3"/>
    <w:rsid w:val="006945EE"/>
    <w:rsid w:val="006D321E"/>
    <w:rsid w:val="007415A3"/>
    <w:rsid w:val="00755906"/>
    <w:rsid w:val="007639FC"/>
    <w:rsid w:val="00775B94"/>
    <w:rsid w:val="007E378A"/>
    <w:rsid w:val="00886995"/>
    <w:rsid w:val="0092196C"/>
    <w:rsid w:val="009975B1"/>
    <w:rsid w:val="009A18F5"/>
    <w:rsid w:val="009B56BD"/>
    <w:rsid w:val="009C7119"/>
    <w:rsid w:val="00AB403E"/>
    <w:rsid w:val="00B348AD"/>
    <w:rsid w:val="00B676F3"/>
    <w:rsid w:val="00B70A28"/>
    <w:rsid w:val="00BA1065"/>
    <w:rsid w:val="00BB27B4"/>
    <w:rsid w:val="00BB4871"/>
    <w:rsid w:val="00C539A4"/>
    <w:rsid w:val="00C7613A"/>
    <w:rsid w:val="00C841BD"/>
    <w:rsid w:val="00CB0074"/>
    <w:rsid w:val="00CB33ED"/>
    <w:rsid w:val="00D52E6C"/>
    <w:rsid w:val="00D85E16"/>
    <w:rsid w:val="00DF2F7B"/>
    <w:rsid w:val="00E246DC"/>
    <w:rsid w:val="00E80BC5"/>
    <w:rsid w:val="00E979E0"/>
    <w:rsid w:val="00EA5B3F"/>
    <w:rsid w:val="00EC3DE0"/>
    <w:rsid w:val="00ED2847"/>
    <w:rsid w:val="00F1179F"/>
    <w:rsid w:val="00F217F1"/>
    <w:rsid w:val="00FB6F63"/>
    <w:rsid w:val="00FC5D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1E5D35"/>
  <w15:chartTrackingRefBased/>
  <w15:docId w15:val="{60AD640C-7A1F-495F-A96D-4EB27C730E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41BD"/>
    <w:pPr>
      <w:spacing w:after="0" w:line="240" w:lineRule="auto"/>
    </w:pPr>
    <w:rPr>
      <w:rFonts w:ascii="Calibri" w:hAnsi="Calibri" w:cs="Calibri"/>
      <w:lang w:eastAsia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472C6E"/>
    <w:pPr>
      <w:pBdr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pBdr>
      <w:shd w:val="clear" w:color="auto" w:fill="4472C4" w:themeFill="accent1"/>
      <w:spacing w:before="100" w:line="276" w:lineRule="auto"/>
      <w:outlineLvl w:val="0"/>
    </w:pPr>
    <w:rPr>
      <w:rFonts w:ascii="Century Gothic" w:hAnsi="Century Gothic" w:cstheme="minorBidi"/>
      <w:caps/>
      <w:color w:val="44546A" w:themeColor="text2"/>
      <w:spacing w:val="15"/>
      <w:lang w:eastAsia="en-US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472C6E"/>
    <w:pPr>
      <w:pBdr>
        <w:top w:val="single" w:sz="24" w:space="0" w:color="D9E2F3" w:themeColor="accent1" w:themeTint="33"/>
        <w:left w:val="single" w:sz="24" w:space="0" w:color="D9E2F3" w:themeColor="accent1" w:themeTint="33"/>
        <w:bottom w:val="single" w:sz="24" w:space="0" w:color="D9E2F3" w:themeColor="accent1" w:themeTint="33"/>
        <w:right w:val="single" w:sz="24" w:space="0" w:color="D9E2F3" w:themeColor="accent1" w:themeTint="33"/>
      </w:pBdr>
      <w:shd w:val="clear" w:color="auto" w:fill="D9E2F3" w:themeFill="accent1" w:themeFillTint="33"/>
      <w:spacing w:before="100" w:line="276" w:lineRule="auto"/>
      <w:outlineLvl w:val="1"/>
    </w:pPr>
    <w:rPr>
      <w:rFonts w:ascii="Century Gothic" w:hAnsi="Century Gothic" w:cstheme="minorBidi"/>
      <w:caps/>
      <w:color w:val="44546A" w:themeColor="text2"/>
      <w:spacing w:val="15"/>
      <w:lang w:eastAsia="en-US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472C6E"/>
    <w:pPr>
      <w:pBdr>
        <w:top w:val="single" w:sz="6" w:space="2" w:color="4472C4" w:themeColor="accent1"/>
      </w:pBdr>
      <w:spacing w:before="300" w:line="276" w:lineRule="auto"/>
      <w:outlineLvl w:val="2"/>
    </w:pPr>
    <w:rPr>
      <w:rFonts w:ascii="Century Gothic" w:hAnsi="Century Gothic" w:cstheme="minorBidi"/>
      <w:caps/>
      <w:color w:val="44546A" w:themeColor="text2"/>
      <w:spacing w:val="15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72C6E"/>
    <w:rPr>
      <w:rFonts w:ascii="Century Gothic" w:hAnsi="Century Gothic"/>
      <w:caps/>
      <w:color w:val="44546A" w:themeColor="text2"/>
      <w:spacing w:val="15"/>
      <w:shd w:val="clear" w:color="auto" w:fill="D9E2F3" w:themeFill="accent1" w:themeFillTint="33"/>
    </w:rPr>
  </w:style>
  <w:style w:type="character" w:customStyle="1" w:styleId="Heading3Char">
    <w:name w:val="Heading 3 Char"/>
    <w:basedOn w:val="DefaultParagraphFont"/>
    <w:link w:val="Heading3"/>
    <w:uiPriority w:val="9"/>
    <w:rsid w:val="00472C6E"/>
    <w:rPr>
      <w:rFonts w:ascii="Century Gothic" w:hAnsi="Century Gothic"/>
      <w:caps/>
      <w:color w:val="44546A" w:themeColor="text2"/>
      <w:spacing w:val="15"/>
    </w:rPr>
  </w:style>
  <w:style w:type="character" w:customStyle="1" w:styleId="Heading1Char">
    <w:name w:val="Heading 1 Char"/>
    <w:basedOn w:val="DefaultParagraphFont"/>
    <w:link w:val="Heading1"/>
    <w:uiPriority w:val="9"/>
    <w:rsid w:val="00472C6E"/>
    <w:rPr>
      <w:rFonts w:ascii="Century Gothic" w:hAnsi="Century Gothic"/>
      <w:caps/>
      <w:color w:val="44546A" w:themeColor="text2"/>
      <w:spacing w:val="15"/>
      <w:shd w:val="clear" w:color="auto" w:fill="4472C4" w:themeFill="accent1"/>
    </w:rPr>
  </w:style>
  <w:style w:type="table" w:styleId="TableGridLight">
    <w:name w:val="Grid Table Light"/>
    <w:basedOn w:val="TableNormal"/>
    <w:uiPriority w:val="40"/>
    <w:rsid w:val="00C841B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9B56B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B56BD"/>
    <w:rPr>
      <w:rFonts w:ascii="Calibri" w:hAnsi="Calibri" w:cs="Calibri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9B56B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B56BD"/>
    <w:rPr>
      <w:rFonts w:ascii="Calibri" w:hAnsi="Calibri" w:cs="Calibri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2</Pages>
  <Words>380</Words>
  <Characters>2171</Characters>
  <Application>Microsoft Office Word</Application>
  <DocSecurity>0</DocSecurity>
  <Lines>18</Lines>
  <Paragraphs>5</Paragraphs>
  <ScaleCrop>false</ScaleCrop>
  <Company/>
  <LinksUpToDate>false</LinksUpToDate>
  <CharactersWithSpaces>2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tellos,Nikolas</dc:creator>
  <cp:keywords/>
  <dc:description/>
  <cp:lastModifiedBy>Mastellos,Nikolas</cp:lastModifiedBy>
  <cp:revision>71</cp:revision>
  <dcterms:created xsi:type="dcterms:W3CDTF">2021-06-22T16:00:00Z</dcterms:created>
  <dcterms:modified xsi:type="dcterms:W3CDTF">2021-06-29T12:33:00Z</dcterms:modified>
</cp:coreProperties>
</file>